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E73" w:rsidRDefault="00F66E73" w:rsidP="00F66E73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Supplement 1</w:t>
      </w:r>
      <w:r w:rsidRPr="008629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ummary of varimax-rotated principal axis factor analysis (</w:t>
      </w:r>
      <w:r w:rsidRPr="00FE5C5D">
        <w:rPr>
          <w:rFonts w:ascii="Times New Roman" w:hAnsi="Times New Roman" w:cs="Times New Roman"/>
          <w:bCs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696 patients with chronic tinnitus) across </w:t>
      </w:r>
      <w:bookmarkStart w:id="0" w:name="OLE_LINK8"/>
      <w:bookmarkStart w:id="1" w:name="OLE_LINK9"/>
      <w:r>
        <w:rPr>
          <w:rFonts w:ascii="Times New Roman" w:hAnsi="Times New Roman" w:cs="Times New Roman"/>
          <w:bCs/>
          <w:sz w:val="20"/>
          <w:szCs w:val="20"/>
          <w:lang w:val="en-US"/>
        </w:rPr>
        <w:t>items from the TQ, THI, HADS_a, HADS_d, PSQ and ISR</w:t>
      </w:r>
      <w:bookmarkEnd w:id="0"/>
      <w:bookmarkEnd w:id="1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7"/>
        <w:gridCol w:w="864"/>
        <w:gridCol w:w="3963"/>
        <w:gridCol w:w="963"/>
        <w:gridCol w:w="963"/>
        <w:gridCol w:w="962"/>
      </w:tblGrid>
      <w:tr w:rsidR="00F66E73" w:rsidRPr="009B3277" w:rsidTr="00B51D7E">
        <w:tc>
          <w:tcPr>
            <w:tcW w:w="74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9B3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Questionnaire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9B3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Original item no</w:t>
            </w:r>
          </w:p>
        </w:tc>
        <w:tc>
          <w:tcPr>
            <w:tcW w:w="218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de-DE"/>
              </w:rPr>
            </w:pPr>
            <w:r w:rsidRPr="009B3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de-DE"/>
              </w:rPr>
              <w:t xml:space="preserve">Items </w:t>
            </w:r>
            <w:r w:rsidRPr="009B327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e-DE"/>
              </w:rPr>
              <w:t xml:space="preserve">(retranslated </w:t>
            </w:r>
            <w:r w:rsidRPr="00A777B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6"/>
                <w:lang w:val="en-US" w:eastAsia="de-DE"/>
              </w:rPr>
              <w:t>[</w:t>
            </w:r>
            <w:r w:rsidRPr="009B32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val="en-US" w:eastAsia="de-DE"/>
              </w:rPr>
              <w:t xml:space="preserve">not </w:t>
            </w:r>
            <w:r w:rsidRPr="009B327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e-DE"/>
              </w:rPr>
              <w:t>original wording])</w:t>
            </w:r>
          </w:p>
        </w:tc>
        <w:tc>
          <w:tcPr>
            <w:tcW w:w="1592" w:type="pct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9B3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Rotated Factor Loadings</w:t>
            </w:r>
          </w:p>
        </w:tc>
      </w:tr>
      <w:tr w:rsidR="00F66E73" w:rsidRPr="009B3277" w:rsidTr="00B51D7E">
        <w:tc>
          <w:tcPr>
            <w:tcW w:w="74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9B32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7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9B32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9B32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B32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B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9B3277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B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F66E73" w:rsidRPr="009B3277" w:rsidTr="00B51D7E">
        <w:tc>
          <w:tcPr>
            <w:tcW w:w="748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84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 feel happy</w:t>
            </w:r>
          </w:p>
        </w:tc>
        <w:tc>
          <w:tcPr>
            <w:tcW w:w="531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8</w:t>
            </w:r>
          </w:p>
        </w:tc>
        <w:tc>
          <w:tcPr>
            <w:tcW w:w="531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You have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n</w:t>
            </w:r>
            <w:proofErr w:type="spellEnd"/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6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look to the future with joy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2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no longer take real pleasure in things I normally like to do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y mood is depressed / dejected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can still be as happy today as I used to b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8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ou have a light heart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6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ou feel safe and protected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ou are full of energy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5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can laugh and see the funny side of thing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4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You feel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ustrated</w:t>
            </w:r>
            <w:proofErr w:type="spellEnd"/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feel worthless/not confident in myself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ou feel like doing things you really lik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0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don't have enough energy when I want to do something and get tired easily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ou are afraid of the futur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feel slowed down in my activitie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You feel mentally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xhausted</w:t>
            </w:r>
            <w:proofErr w:type="spellEnd"/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have worrying thoughts running through my head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You feel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sted</w:t>
            </w:r>
            <w:proofErr w:type="spellEnd"/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5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You have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ny</w:t>
            </w:r>
            <w:proofErr w:type="spellEnd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worrie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our problems seem to pile up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can enjoy a good book, radio or television programm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2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feel tense or overstimulated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can sit comfortably and relax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2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 feel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lm</w:t>
            </w:r>
            <w:proofErr w:type="spellEnd"/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1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have psychological problems due to heavy everyday stresses (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,g</w:t>
            </w:r>
            <w:proofErr w:type="spellEnd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, serious illness, loss of job or separation from partner)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 have difficulties concentrating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You have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blems</w:t>
            </w:r>
            <w:proofErr w:type="spellEnd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laxing</w:t>
            </w:r>
            <w:proofErr w:type="spellEnd"/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ou feel tens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ou fear not being able to achieve your goal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feel impaired in the exercise of my sexuality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suffer from distressing, senseless thoughts or actions that interfere with my normal lif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 am </w:t>
            </w:r>
            <w:proofErr w:type="spell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rgetful</w:t>
            </w:r>
            <w:proofErr w:type="spellEnd"/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am overcome by a fearful premonition that something terrible might happen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have lost interest in my physical appearanc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sometimes have an anxious feeling in my stomach area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suffer from repetitive, senseless thoughts or actions that I can't help myself from (e.g. washing my hands)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DS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am suddenly overcome by a panic-like stat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get unexplained anxiety attacks or fear in situations that seem harmless to other peopl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suffer from recurring dreams or memories of horrible experience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have a poor appetit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suffer from the constant nagging worry of being physically ill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ou have the feeling that too many demands are being made on you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S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ou feel rushed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think about killing myself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476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84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he very idea that I could have another anxiety attack scares me</w:t>
            </w:r>
          </w:p>
        </w:tc>
        <w:tc>
          <w:tcPr>
            <w:tcW w:w="531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31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0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7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F66E73" w:rsidRPr="009B3277" w:rsidTr="00B51D7E">
        <w:tc>
          <w:tcPr>
            <w:tcW w:w="748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184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re you depressed because of the tinnitus?</w:t>
            </w:r>
          </w:p>
        </w:tc>
        <w:tc>
          <w:tcPr>
            <w:tcW w:w="531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531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530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feel desperate because of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feel frustrated because of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am a victim of my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am more easily depressed because of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make you angry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cause of the tinnitus, life seems to be getting on top of m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feel that you can no longer cope with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frighten you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worry if I will ever be able to cope with this problem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hen I think about the tinnitus, I sometimes get very angry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often think about whether the tinnitus will ever go away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worry that the tinnitus will drive me into a nervous breakdown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t will be terrible if the ringing never goes away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f the tinnitus continues, my life will no longer be worth living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worry that the tinnitus will damage my physical health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upset you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makes you feel like you are suffering from a terrible disorder?</w:t>
            </w:r>
            <w:proofErr w:type="gramEnd"/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feel that you cannot escape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make it difficult for you to enjoy your life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complain a lot about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t is unfair that I have to suffer from my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have lost some of my self-confidence because of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make you feel insecure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have the impression that you are often irritable because of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find it difficult to focus your attention on other things than your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have the impression that your tinnitus problem is also putting a strain on your relationship with your family and friend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6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here is very little you can do to cope with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wish someone would understand what the problem i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find it harder to relax because of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worry if there is something seriously wrong with my body because of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ften my tinnitus is so bad that I can't ignore it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have the impression that I can never escape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confuse you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 matter what I do, the tinnitus distracts m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can imagine learning to cope with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he tinnitus has affected my concentration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re you tired because of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find it difficult to read because of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feel that you have no control over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he way the tinnitus sounds is really unpleasant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2184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t takes me longer to fall asleep because of the tinnitus</w:t>
            </w:r>
          </w:p>
        </w:tc>
        <w:tc>
          <w:tcPr>
            <w:tcW w:w="531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530" w:type="pct"/>
            <w:tcBorders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66E73" w:rsidRPr="009B3277" w:rsidTr="00B51D7E">
        <w:tc>
          <w:tcPr>
            <w:tcW w:w="74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7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3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F66E73" w:rsidRPr="009B3277" w:rsidTr="00B51D7E">
        <w:tc>
          <w:tcPr>
            <w:tcW w:w="748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2184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cause of the tinnitus, it is more difficult for me to follow a conversation</w:t>
            </w:r>
          </w:p>
        </w:tc>
        <w:tc>
          <w:tcPr>
            <w:tcW w:w="531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tcBorders>
              <w:top w:val="single" w:sz="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1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volume of your tinnitus prevent you from understanding other people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9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cause of the tinnitus, it is more difficult for me to listen to several people at the same time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7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ecause of the tinnitus, I have difficulty telling where other sounds are coming from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4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interfere with your social life (e.g., going out for dinner, going to the cinema)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find it harder to talk on the phone because of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1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 people's voices seem distorted to me because of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am unable to enjoy the radio or television because of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1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 cannot enjoy music because of the tinnitus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7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es the tinnitus prevent you from doing your work or household task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1</w:t>
            </w:r>
          </w:p>
        </w:tc>
      </w:tr>
      <w:tr w:rsidR="00F66E73" w:rsidRPr="009B3277" w:rsidTr="00B51D7E">
        <w:tc>
          <w:tcPr>
            <w:tcW w:w="748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I</w:t>
            </w:r>
          </w:p>
        </w:tc>
        <w:tc>
          <w:tcPr>
            <w:tcW w:w="476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84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o you find it difficult to concentrate because of the tinnitus?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530" w:type="pct"/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</w:tr>
      <w:tr w:rsidR="00F66E73" w:rsidRPr="009B3277" w:rsidTr="00B51D7E">
        <w:tc>
          <w:tcPr>
            <w:tcW w:w="748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Q</w:t>
            </w:r>
          </w:p>
        </w:tc>
        <w:tc>
          <w:tcPr>
            <w:tcW w:w="476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184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he tinnitus is loud most of the time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F66E73" w:rsidRPr="00D0032E" w:rsidRDefault="00F66E73" w:rsidP="00B51D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D003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</w:tr>
    </w:tbl>
    <w:p w:rsidR="00F66E73" w:rsidRPr="00AA5BD3" w:rsidRDefault="00F66E73" w:rsidP="00F66E73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4117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te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8629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DS = </w:t>
      </w:r>
      <w:r w:rsidRPr="00862941">
        <w:rPr>
          <w:rFonts w:ascii="Times New Roman" w:hAnsi="Times New Roman" w:cs="Times New Roman"/>
          <w:sz w:val="20"/>
          <w:szCs w:val="20"/>
          <w:lang w:val="en-US"/>
        </w:rPr>
        <w:t>Hospital Anxiety and Depression Scale</w:t>
      </w:r>
      <w:r w:rsidRPr="008629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R = ICD-10 Symptom Rating; </w:t>
      </w:r>
      <w:r w:rsidRPr="00862941">
        <w:rPr>
          <w:rFonts w:ascii="Times New Roman" w:eastAsia="Times New Roman" w:hAnsi="Times New Roman" w:cs="Times New Roman"/>
          <w:sz w:val="20"/>
          <w:szCs w:val="20"/>
          <w:lang w:val="en-US"/>
        </w:rPr>
        <w:t>PSQ =</w:t>
      </w:r>
      <w:r w:rsidRPr="0086294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Perceived Stre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 Questionnaire</w:t>
      </w:r>
      <w:r w:rsidRPr="0086294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;</w:t>
      </w:r>
      <w:r w:rsidRPr="008629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86294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HI</w:t>
      </w:r>
      <w:r w:rsidRPr="0086294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</w:t>
      </w:r>
      <w:r w:rsidRPr="00862941">
        <w:rPr>
          <w:rFonts w:ascii="Times New Roman" w:hAnsi="Times New Roman" w:cs="Times New Roman"/>
          <w:sz w:val="20"/>
          <w:szCs w:val="20"/>
          <w:lang w:val="en-US"/>
        </w:rPr>
        <w:t xml:space="preserve">Tinnitus Handicap Inventory; </w:t>
      </w:r>
      <w:r>
        <w:rPr>
          <w:rFonts w:ascii="Times New Roman" w:hAnsi="Times New Roman" w:cs="Times New Roman"/>
          <w:sz w:val="20"/>
          <w:szCs w:val="20"/>
          <w:lang w:val="en-US"/>
        </w:rPr>
        <w:t>TQ = Tinnitus Questionnaire</w:t>
      </w:r>
    </w:p>
    <w:p w:rsidR="002A6B43" w:rsidRPr="00F66E73" w:rsidRDefault="002A6B43">
      <w:pPr>
        <w:rPr>
          <w:lang w:val="en-US"/>
        </w:rPr>
      </w:pPr>
      <w:bookmarkStart w:id="2" w:name="_GoBack"/>
      <w:bookmarkEnd w:id="2"/>
    </w:p>
    <w:sectPr w:rsidR="002A6B43" w:rsidRPr="00F66E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E73"/>
    <w:rsid w:val="00046185"/>
    <w:rsid w:val="001042C6"/>
    <w:rsid w:val="001432AC"/>
    <w:rsid w:val="002A6B43"/>
    <w:rsid w:val="0041608B"/>
    <w:rsid w:val="00433944"/>
    <w:rsid w:val="008C1DCB"/>
    <w:rsid w:val="00BC56B1"/>
    <w:rsid w:val="00F6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F5A7E0-5013-4CA1-BCF5-AA2D43F7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6E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9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cking, Benjamin</dc:creator>
  <cp:keywords/>
  <dc:description/>
  <cp:lastModifiedBy>Böcking, Benjamin</cp:lastModifiedBy>
  <cp:revision>1</cp:revision>
  <dcterms:created xsi:type="dcterms:W3CDTF">2024-04-22T08:33:00Z</dcterms:created>
  <dcterms:modified xsi:type="dcterms:W3CDTF">2024-04-22T08:34:00Z</dcterms:modified>
</cp:coreProperties>
</file>